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40" w:type="dxa"/>
        <w:tblLook w:val="04A0" w:firstRow="1" w:lastRow="0" w:firstColumn="1" w:lastColumn="0" w:noHBand="0" w:noVBand="1"/>
      </w:tblPr>
      <w:tblGrid>
        <w:gridCol w:w="2020"/>
        <w:gridCol w:w="2200"/>
        <w:gridCol w:w="2070"/>
        <w:gridCol w:w="1350"/>
      </w:tblGrid>
      <w:tr w:rsidR="00200AF5" w:rsidRPr="00CD202A" w14:paraId="028F13F7" w14:textId="77777777" w:rsidTr="0090739C">
        <w:trPr>
          <w:trHeight w:val="340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EE7A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bookmarkStart w:id="0" w:name="_GoBack"/>
            <w:bookmarkEnd w:id="0"/>
            <w:r w:rsidRPr="0090739C">
              <w:rPr>
                <w:rFonts w:asciiTheme="majorBidi" w:hAnsiTheme="majorBidi" w:cstheme="majorBidi"/>
                <w:color w:val="000000"/>
              </w:rPr>
              <w:t>Cell Type/Cytokine</w:t>
            </w:r>
          </w:p>
        </w:tc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9503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Peripheral LN (Median, n of LN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73FF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Thoracic LN (Median, n of LN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8EAA8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p value</w:t>
            </w:r>
          </w:p>
        </w:tc>
      </w:tr>
      <w:tr w:rsidR="00200AF5" w:rsidRPr="00CD202A" w14:paraId="066C9A0B" w14:textId="77777777" w:rsidTr="0090739C">
        <w:trPr>
          <w:trHeight w:val="320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918B" w14:textId="77777777" w:rsidR="00200AF5" w:rsidRPr="00DA5F74" w:rsidRDefault="00200AF5" w:rsidP="0090739C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DA5F74">
              <w:rPr>
                <w:rFonts w:asciiTheme="majorBidi" w:hAnsiTheme="majorBidi" w:cstheme="majorBidi"/>
                <w:b/>
                <w:color w:val="000000"/>
              </w:rPr>
              <w:t>CD3+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5EC9" w14:textId="77777777" w:rsidR="00200AF5" w:rsidRPr="00DA5F74" w:rsidRDefault="00200AF5" w:rsidP="0090739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DA5F74">
              <w:rPr>
                <w:rFonts w:asciiTheme="majorBidi" w:hAnsiTheme="majorBidi" w:cstheme="majorBidi"/>
                <w:b/>
              </w:rPr>
              <w:t>79.3, n=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14F8" w14:textId="7BA3C1F7" w:rsidR="00200AF5" w:rsidRPr="00DA5F74" w:rsidRDefault="00DA5F74" w:rsidP="0090739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DA5F74">
              <w:rPr>
                <w:rFonts w:asciiTheme="majorBidi" w:hAnsiTheme="majorBidi" w:cstheme="majorBidi"/>
                <w:b/>
              </w:rPr>
              <w:t>74.5</w:t>
            </w:r>
            <w:r w:rsidR="00200AF5" w:rsidRPr="00DA5F74">
              <w:rPr>
                <w:rFonts w:asciiTheme="majorBidi" w:hAnsiTheme="majorBidi" w:cstheme="majorBidi"/>
                <w:b/>
              </w:rPr>
              <w:t>, n=</w:t>
            </w:r>
            <w:r w:rsidRPr="00DA5F74">
              <w:rPr>
                <w:rFonts w:asciiTheme="majorBidi" w:hAnsiTheme="majorBidi" w:cstheme="majorBidi"/>
                <w:b/>
              </w:rPr>
              <w:t>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40AB" w14:textId="5D342CBB" w:rsidR="00200AF5" w:rsidRPr="00DA5F74" w:rsidRDefault="00200AF5" w:rsidP="0090739C">
            <w:pPr>
              <w:jc w:val="center"/>
              <w:rPr>
                <w:rFonts w:asciiTheme="majorBidi" w:hAnsiTheme="majorBidi" w:cstheme="majorBidi"/>
                <w:b/>
              </w:rPr>
            </w:pPr>
            <w:r w:rsidRPr="00DA5F74">
              <w:rPr>
                <w:rFonts w:asciiTheme="majorBidi" w:hAnsiTheme="majorBidi" w:cstheme="majorBidi"/>
                <w:b/>
              </w:rPr>
              <w:t>0.</w:t>
            </w:r>
            <w:r w:rsidR="00DA5F74" w:rsidRPr="00DA5F74">
              <w:rPr>
                <w:rFonts w:asciiTheme="majorBidi" w:hAnsiTheme="majorBidi" w:cstheme="majorBidi"/>
                <w:b/>
              </w:rPr>
              <w:t>0429</w:t>
            </w:r>
          </w:p>
        </w:tc>
      </w:tr>
      <w:tr w:rsidR="00200AF5" w:rsidRPr="00CD202A" w14:paraId="099D6F9B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5B23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 xml:space="preserve">CD3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</w:rPr>
              <w:t>IFN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F79A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216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9707" w14:textId="37E6ADF5" w:rsidR="00200AF5" w:rsidRPr="00CD202A" w:rsidRDefault="00DA5F74" w:rsidP="0090739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9</w:t>
            </w:r>
            <w:r w:rsidR="00200AF5" w:rsidRPr="00CD202A">
              <w:rPr>
                <w:rFonts w:asciiTheme="majorBidi" w:hAnsiTheme="majorBidi" w:cstheme="majorBidi"/>
              </w:rPr>
              <w:t>, n=</w:t>
            </w: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B757" w14:textId="1E0D7CF9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DA5F74">
              <w:rPr>
                <w:rFonts w:asciiTheme="majorBidi" w:hAnsiTheme="majorBidi" w:cstheme="majorBidi"/>
              </w:rPr>
              <w:t>6540</w:t>
            </w:r>
          </w:p>
        </w:tc>
      </w:tr>
      <w:tr w:rsidR="00200AF5" w:rsidRPr="00CD202A" w14:paraId="18EAC9E7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4F78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3+ IL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9757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712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E26A" w14:textId="03A2D82A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DA5F74">
              <w:rPr>
                <w:rFonts w:asciiTheme="majorBidi" w:hAnsiTheme="majorBidi" w:cstheme="majorBidi"/>
              </w:rPr>
              <w:t>593,</w:t>
            </w:r>
            <w:r w:rsidRPr="00CD202A">
              <w:rPr>
                <w:rFonts w:asciiTheme="majorBidi" w:hAnsiTheme="majorBidi" w:cstheme="majorBidi"/>
              </w:rPr>
              <w:t xml:space="preserve"> n=</w:t>
            </w:r>
            <w:r w:rsidR="00DA5F7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AF02" w14:textId="1BF25A51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DA5F74">
              <w:rPr>
                <w:rFonts w:asciiTheme="majorBidi" w:hAnsiTheme="majorBidi" w:cstheme="majorBidi"/>
              </w:rPr>
              <w:t>9293</w:t>
            </w:r>
          </w:p>
        </w:tc>
      </w:tr>
      <w:tr w:rsidR="00200AF5" w:rsidRPr="00CD202A" w14:paraId="71A68583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653C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3+ TN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58C1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5135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D988" w14:textId="6B0CD42F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7</w:t>
            </w:r>
            <w:r w:rsidR="00DA5F74">
              <w:rPr>
                <w:rFonts w:asciiTheme="majorBidi" w:hAnsiTheme="majorBidi" w:cstheme="majorBidi"/>
              </w:rPr>
              <w:t>9</w:t>
            </w:r>
            <w:r w:rsidRPr="00CD202A">
              <w:rPr>
                <w:rFonts w:asciiTheme="majorBidi" w:hAnsiTheme="majorBidi" w:cstheme="majorBidi"/>
              </w:rPr>
              <w:t>, n=</w:t>
            </w:r>
            <w:r w:rsidR="00DA5F7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F2BA" w14:textId="1A7E60A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DA5F74">
              <w:rPr>
                <w:rFonts w:asciiTheme="majorBidi" w:hAnsiTheme="majorBidi" w:cstheme="majorBidi"/>
              </w:rPr>
              <w:t>1586</w:t>
            </w:r>
          </w:p>
        </w:tc>
      </w:tr>
      <w:tr w:rsidR="00200AF5" w:rsidRPr="00CD202A" w14:paraId="5AEA61BE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D86B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3+ IL-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5504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5615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539E" w14:textId="7A453E19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DA5F74">
              <w:rPr>
                <w:rFonts w:asciiTheme="majorBidi" w:hAnsiTheme="majorBidi" w:cstheme="majorBidi"/>
              </w:rPr>
              <w:t>363</w:t>
            </w:r>
            <w:r w:rsidRPr="00CD202A">
              <w:rPr>
                <w:rFonts w:asciiTheme="majorBidi" w:hAnsiTheme="majorBidi" w:cstheme="majorBidi"/>
              </w:rPr>
              <w:t>, n=</w:t>
            </w:r>
            <w:r w:rsidR="00DA5F7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B416" w14:textId="4D5A56E3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DA5F74">
              <w:rPr>
                <w:rFonts w:asciiTheme="majorBidi" w:hAnsiTheme="majorBidi" w:cstheme="majorBidi"/>
              </w:rPr>
              <w:t>3334</w:t>
            </w:r>
          </w:p>
        </w:tc>
      </w:tr>
      <w:tr w:rsidR="00200AF5" w:rsidRPr="00CD202A" w14:paraId="1852FC09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A73D" w14:textId="77777777" w:rsidR="00200AF5" w:rsidRPr="00DA5F74" w:rsidRDefault="00200AF5" w:rsidP="0090739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A5F74">
              <w:rPr>
                <w:rFonts w:asciiTheme="majorBidi" w:hAnsiTheme="majorBidi" w:cstheme="majorBidi"/>
                <w:color w:val="000000" w:themeColor="text1"/>
              </w:rPr>
              <w:t>CD3+ IL-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BA9B" w14:textId="77777777" w:rsidR="00200AF5" w:rsidRPr="00DA5F74" w:rsidRDefault="00200AF5" w:rsidP="0090739C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DA5F74">
              <w:rPr>
                <w:rFonts w:asciiTheme="majorBidi" w:hAnsiTheme="majorBidi" w:cstheme="majorBidi"/>
                <w:bCs/>
                <w:color w:val="000000" w:themeColor="text1"/>
              </w:rPr>
              <w:t>0.258, n=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B86F" w14:textId="58EE9A62" w:rsidR="00200AF5" w:rsidRPr="00DA5F74" w:rsidRDefault="00DA5F74" w:rsidP="0090739C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</w:rPr>
              <w:t>0.438</w:t>
            </w:r>
            <w:r w:rsidR="00200AF5" w:rsidRPr="00DA5F74">
              <w:rPr>
                <w:rFonts w:asciiTheme="majorBidi" w:hAnsiTheme="majorBidi" w:cstheme="majorBidi"/>
                <w:bCs/>
                <w:color w:val="000000" w:themeColor="text1"/>
              </w:rPr>
              <w:t>, n=</w:t>
            </w:r>
            <w:r>
              <w:rPr>
                <w:rFonts w:asciiTheme="majorBidi" w:hAnsiTheme="majorBidi" w:cstheme="majorBidi"/>
                <w:bCs/>
                <w:color w:val="000000" w:themeColor="text1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31EB" w14:textId="10661116" w:rsidR="00200AF5" w:rsidRPr="00DA5F74" w:rsidRDefault="00200AF5" w:rsidP="0090739C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DA5F74">
              <w:rPr>
                <w:rFonts w:asciiTheme="majorBidi" w:hAnsiTheme="majorBidi" w:cstheme="majorBidi"/>
                <w:bCs/>
                <w:color w:val="000000" w:themeColor="text1"/>
              </w:rPr>
              <w:t>0.</w:t>
            </w:r>
            <w:r w:rsidR="00DA5F74">
              <w:rPr>
                <w:rFonts w:asciiTheme="majorBidi" w:hAnsiTheme="majorBidi" w:cstheme="majorBidi"/>
                <w:bCs/>
                <w:color w:val="000000" w:themeColor="text1"/>
              </w:rPr>
              <w:t>6340</w:t>
            </w:r>
          </w:p>
        </w:tc>
      </w:tr>
      <w:tr w:rsidR="00200AF5" w:rsidRPr="00CD202A" w14:paraId="11943122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9BE4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0739C">
              <w:rPr>
                <w:rFonts w:asciiTheme="majorBidi" w:hAnsiTheme="majorBidi" w:cstheme="majorBidi"/>
                <w:color w:val="000000" w:themeColor="text1"/>
              </w:rPr>
              <w:t>CD3+ Ki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63A0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177, n=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DD3F" w14:textId="3BAB4BA1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</w:t>
            </w:r>
            <w:r w:rsidR="00DA5F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283</w:t>
            </w: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, n=</w:t>
            </w:r>
            <w:r w:rsidR="00DA5F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97DA" w14:textId="49893B93" w:rsidR="00200AF5" w:rsidRPr="00CD202A" w:rsidRDefault="00DA5F74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33</w:t>
            </w:r>
          </w:p>
        </w:tc>
      </w:tr>
      <w:tr w:rsidR="00200AF5" w:rsidRPr="00CD202A" w14:paraId="0D9447CD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9BE5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0739C">
              <w:rPr>
                <w:rFonts w:asciiTheme="majorBidi" w:hAnsiTheme="majorBidi" w:cstheme="majorBidi"/>
                <w:color w:val="000000" w:themeColor="text1"/>
              </w:rPr>
              <w:t>CD4+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A962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66.35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04EC" w14:textId="3C06D301" w:rsidR="00200AF5" w:rsidRPr="00CD202A" w:rsidRDefault="00DA5F74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60.3</w:t>
            </w:r>
            <w:r w:rsidR="00200AF5"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, n=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8FED" w14:textId="7263C4EB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3</w:t>
            </w:r>
            <w:r w:rsidR="00DA5F74">
              <w:rPr>
                <w:rFonts w:asciiTheme="majorBidi" w:hAnsiTheme="majorBidi" w:cstheme="majorBidi"/>
                <w:b/>
                <w:bCs/>
                <w:color w:val="000000" w:themeColor="text1"/>
              </w:rPr>
              <w:t>43</w:t>
            </w:r>
          </w:p>
        </w:tc>
      </w:tr>
      <w:tr w:rsidR="00200AF5" w:rsidRPr="00CD202A" w14:paraId="4D7F409B" w14:textId="77777777" w:rsidTr="0090739C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28A4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 xml:space="preserve">CD4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</w:rPr>
              <w:t>IFN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D2A8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195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178C" w14:textId="11E6365A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29</w:t>
            </w:r>
            <w:r w:rsidR="00DA5F74">
              <w:rPr>
                <w:rFonts w:asciiTheme="majorBidi" w:hAnsiTheme="majorBidi" w:cstheme="majorBidi"/>
              </w:rPr>
              <w:t>9</w:t>
            </w:r>
            <w:r w:rsidRPr="00CD202A">
              <w:rPr>
                <w:rFonts w:asciiTheme="majorBidi" w:hAnsiTheme="majorBidi" w:cstheme="majorBidi"/>
              </w:rPr>
              <w:t>, n=</w:t>
            </w:r>
            <w:r w:rsidR="00DA5F7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4F9E" w14:textId="23D6C559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DA5F74">
              <w:rPr>
                <w:rFonts w:asciiTheme="majorBidi" w:hAnsiTheme="majorBidi" w:cstheme="majorBidi"/>
              </w:rPr>
              <w:t>4840</w:t>
            </w:r>
          </w:p>
        </w:tc>
      </w:tr>
      <w:tr w:rsidR="00200AF5" w:rsidRPr="00CD202A" w14:paraId="2753E287" w14:textId="77777777" w:rsidTr="0090739C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5CD7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4+ IL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7879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173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A807" w14:textId="01AAAF5C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1</w:t>
            </w:r>
            <w:r w:rsidR="00DA5F74">
              <w:rPr>
                <w:rFonts w:asciiTheme="majorBidi" w:hAnsiTheme="majorBidi" w:cstheme="majorBidi"/>
              </w:rPr>
              <w:t>49</w:t>
            </w:r>
            <w:r w:rsidRPr="00CD202A">
              <w:rPr>
                <w:rFonts w:asciiTheme="majorBidi" w:hAnsiTheme="majorBidi" w:cstheme="majorBidi"/>
              </w:rPr>
              <w:t>, n=</w:t>
            </w:r>
            <w:r w:rsidR="00DA5F7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E7DC" w14:textId="44616842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DA5F74">
              <w:rPr>
                <w:rFonts w:asciiTheme="majorBidi" w:hAnsiTheme="majorBidi" w:cstheme="majorBidi"/>
              </w:rPr>
              <w:t>5012</w:t>
            </w:r>
          </w:p>
        </w:tc>
      </w:tr>
      <w:tr w:rsidR="00200AF5" w:rsidRPr="00CD202A" w14:paraId="1D5EA261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1555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4+ TN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31E0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4875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299A" w14:textId="5D0C135E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8</w:t>
            </w:r>
            <w:r w:rsidR="00DA5F74">
              <w:rPr>
                <w:rFonts w:asciiTheme="majorBidi" w:hAnsiTheme="majorBidi" w:cstheme="majorBidi"/>
              </w:rPr>
              <w:t>62</w:t>
            </w:r>
            <w:r w:rsidRPr="00CD202A">
              <w:rPr>
                <w:rFonts w:asciiTheme="majorBidi" w:hAnsiTheme="majorBidi" w:cstheme="majorBidi"/>
              </w:rPr>
              <w:t>, n=</w:t>
            </w:r>
            <w:r w:rsidR="00E204BF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E0DF" w14:textId="19537572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E204BF">
              <w:rPr>
                <w:rFonts w:asciiTheme="majorBidi" w:hAnsiTheme="majorBidi" w:cstheme="majorBidi"/>
              </w:rPr>
              <w:t>1824</w:t>
            </w:r>
          </w:p>
        </w:tc>
      </w:tr>
      <w:tr w:rsidR="00200AF5" w:rsidRPr="00CD202A" w14:paraId="20080AEA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3522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4+ IL-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47A5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4655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6D2C" w14:textId="6ED9156C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D69E5">
              <w:rPr>
                <w:rFonts w:asciiTheme="majorBidi" w:hAnsiTheme="majorBidi" w:cstheme="majorBidi"/>
              </w:rPr>
              <w:t>339</w:t>
            </w:r>
            <w:r w:rsidRPr="00CD202A">
              <w:rPr>
                <w:rFonts w:asciiTheme="majorBidi" w:hAnsiTheme="majorBidi" w:cstheme="majorBidi"/>
              </w:rPr>
              <w:t>, n=</w:t>
            </w:r>
            <w:r w:rsidR="003D69E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D77F" w14:textId="3F2BC6E3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D69E5">
              <w:rPr>
                <w:rFonts w:asciiTheme="majorBidi" w:hAnsiTheme="majorBidi" w:cstheme="majorBidi"/>
              </w:rPr>
              <w:t>2161</w:t>
            </w:r>
          </w:p>
        </w:tc>
      </w:tr>
      <w:tr w:rsidR="00200AF5" w:rsidRPr="00CD202A" w14:paraId="5707C6F0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7C6F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0739C">
              <w:rPr>
                <w:rFonts w:asciiTheme="majorBidi" w:hAnsiTheme="majorBidi" w:cstheme="majorBidi"/>
                <w:color w:val="000000" w:themeColor="text1"/>
              </w:rPr>
              <w:t>CD4+ IL-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AED4" w14:textId="77777777" w:rsidR="00200AF5" w:rsidRPr="003D69E5" w:rsidRDefault="00200AF5" w:rsidP="0090739C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D69E5">
              <w:rPr>
                <w:rFonts w:asciiTheme="majorBidi" w:hAnsiTheme="majorBidi" w:cstheme="majorBidi"/>
                <w:bCs/>
                <w:color w:val="000000" w:themeColor="text1"/>
              </w:rPr>
              <w:t>0.189, n=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C246" w14:textId="005984A6" w:rsidR="00200AF5" w:rsidRPr="003D69E5" w:rsidRDefault="00200AF5" w:rsidP="0090739C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D69E5">
              <w:rPr>
                <w:rFonts w:asciiTheme="majorBidi" w:hAnsiTheme="majorBidi" w:cstheme="majorBidi"/>
                <w:bCs/>
                <w:color w:val="000000" w:themeColor="text1"/>
              </w:rPr>
              <w:t>0.</w:t>
            </w:r>
            <w:r w:rsidR="003D69E5" w:rsidRPr="003D69E5">
              <w:rPr>
                <w:rFonts w:asciiTheme="majorBidi" w:hAnsiTheme="majorBidi" w:cstheme="majorBidi"/>
                <w:bCs/>
                <w:color w:val="000000" w:themeColor="text1"/>
              </w:rPr>
              <w:t>303</w:t>
            </w:r>
            <w:r w:rsidRPr="003D69E5">
              <w:rPr>
                <w:rFonts w:asciiTheme="majorBidi" w:hAnsiTheme="majorBidi" w:cstheme="majorBidi"/>
                <w:bCs/>
                <w:color w:val="000000" w:themeColor="text1"/>
              </w:rPr>
              <w:t>, n=</w:t>
            </w:r>
            <w:r w:rsidR="003D69E5" w:rsidRPr="003D69E5">
              <w:rPr>
                <w:rFonts w:asciiTheme="majorBidi" w:hAnsiTheme="majorBidi" w:cstheme="majorBidi"/>
                <w:bCs/>
                <w:color w:val="000000" w:themeColor="text1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C74D" w14:textId="63D2FBAA" w:rsidR="00200AF5" w:rsidRPr="003D69E5" w:rsidRDefault="00200AF5" w:rsidP="0090739C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D69E5">
              <w:rPr>
                <w:rFonts w:asciiTheme="majorBidi" w:hAnsiTheme="majorBidi" w:cstheme="majorBidi"/>
                <w:bCs/>
                <w:color w:val="000000" w:themeColor="text1"/>
              </w:rPr>
              <w:t>0.</w:t>
            </w:r>
            <w:r w:rsidR="003D69E5" w:rsidRPr="003D69E5">
              <w:rPr>
                <w:rFonts w:asciiTheme="majorBidi" w:hAnsiTheme="majorBidi" w:cstheme="majorBidi"/>
                <w:bCs/>
                <w:color w:val="000000" w:themeColor="text1"/>
              </w:rPr>
              <w:t>4992</w:t>
            </w:r>
          </w:p>
        </w:tc>
      </w:tr>
      <w:tr w:rsidR="00200AF5" w:rsidRPr="00CD202A" w14:paraId="45D9B371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C997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0739C">
              <w:rPr>
                <w:rFonts w:asciiTheme="majorBidi" w:hAnsiTheme="majorBidi" w:cstheme="majorBidi"/>
                <w:color w:val="000000" w:themeColor="text1"/>
              </w:rPr>
              <w:t>CD4+ Ki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8EFC" w14:textId="14F225CD" w:rsidR="00200AF5" w:rsidRPr="00CD202A" w:rsidRDefault="003D69E5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638</w:t>
            </w:r>
            <w:r w:rsidR="00200AF5"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, n=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06F5" w14:textId="00514F4D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</w:t>
            </w:r>
            <w:r w:rsidR="003D69E5">
              <w:rPr>
                <w:rFonts w:asciiTheme="majorBidi" w:hAnsiTheme="majorBidi" w:cstheme="majorBidi"/>
                <w:b/>
                <w:bCs/>
                <w:color w:val="000000" w:themeColor="text1"/>
              </w:rPr>
              <w:t>0929</w:t>
            </w: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, n=</w:t>
            </w:r>
            <w:r w:rsidR="003D69E5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9B53" w14:textId="424712EB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</w:t>
            </w:r>
            <w:r w:rsidR="003D69E5">
              <w:rPr>
                <w:rFonts w:asciiTheme="majorBidi" w:hAnsiTheme="majorBidi" w:cstheme="majorBidi"/>
                <w:b/>
                <w:bCs/>
                <w:color w:val="000000" w:themeColor="text1"/>
              </w:rPr>
              <w:t>556</w:t>
            </w:r>
          </w:p>
        </w:tc>
      </w:tr>
      <w:tr w:rsidR="00200AF5" w:rsidRPr="00CD202A" w14:paraId="23D24200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CC4B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8+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35B4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27.95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4023" w14:textId="6124C7EE" w:rsidR="00200AF5" w:rsidRPr="00CD202A" w:rsidRDefault="003D69E5" w:rsidP="0090739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6</w:t>
            </w:r>
            <w:r w:rsidR="00200AF5" w:rsidRPr="00CD202A">
              <w:rPr>
                <w:rFonts w:asciiTheme="majorBidi" w:hAnsiTheme="majorBidi" w:cstheme="majorBidi"/>
              </w:rPr>
              <w:t>, n=</w:t>
            </w: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6165" w14:textId="17B670A5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D69E5">
              <w:rPr>
                <w:rFonts w:asciiTheme="majorBidi" w:hAnsiTheme="majorBidi" w:cstheme="majorBidi"/>
              </w:rPr>
              <w:t>5362</w:t>
            </w:r>
          </w:p>
        </w:tc>
      </w:tr>
      <w:tr w:rsidR="00200AF5" w:rsidRPr="00CD202A" w14:paraId="00D18037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B977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 xml:space="preserve">CD8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</w:rPr>
              <w:t>IFN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DE4C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2435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022C" w14:textId="05548C74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D69E5">
              <w:rPr>
                <w:rFonts w:asciiTheme="majorBidi" w:hAnsiTheme="majorBidi" w:cstheme="majorBidi"/>
              </w:rPr>
              <w:t>239</w:t>
            </w:r>
            <w:r w:rsidRPr="00CD202A">
              <w:rPr>
                <w:rFonts w:asciiTheme="majorBidi" w:hAnsiTheme="majorBidi" w:cstheme="majorBidi"/>
              </w:rPr>
              <w:t>, n=</w:t>
            </w:r>
            <w:r w:rsidR="003D69E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0F81" w14:textId="791F40E3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D69E5">
              <w:rPr>
                <w:rFonts w:asciiTheme="majorBidi" w:hAnsiTheme="majorBidi" w:cstheme="majorBidi"/>
              </w:rPr>
              <w:t>7915</w:t>
            </w:r>
          </w:p>
        </w:tc>
      </w:tr>
      <w:tr w:rsidR="00200AF5" w:rsidRPr="00CD202A" w14:paraId="602CB668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61E0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8+ IL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8213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1.464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04FB" w14:textId="0FF398AD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D69E5">
              <w:rPr>
                <w:rFonts w:asciiTheme="majorBidi" w:hAnsiTheme="majorBidi" w:cstheme="majorBidi"/>
              </w:rPr>
              <w:t>772</w:t>
            </w:r>
            <w:r w:rsidRPr="00CD202A">
              <w:rPr>
                <w:rFonts w:asciiTheme="majorBidi" w:hAnsiTheme="majorBidi" w:cstheme="majorBidi"/>
              </w:rPr>
              <w:t>, n=</w:t>
            </w:r>
            <w:r w:rsidR="003D69E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D8BF" w14:textId="778A0EC6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D69E5">
              <w:rPr>
                <w:rFonts w:asciiTheme="majorBidi" w:hAnsiTheme="majorBidi" w:cstheme="majorBidi"/>
              </w:rPr>
              <w:t>6200</w:t>
            </w:r>
          </w:p>
        </w:tc>
      </w:tr>
      <w:tr w:rsidR="00200AF5" w:rsidRPr="00CD202A" w14:paraId="0A80A423" w14:textId="77777777" w:rsidTr="0090739C">
        <w:trPr>
          <w:trHeight w:val="34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9544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8+ TN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283E" w14:textId="0535442F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D69E5">
              <w:rPr>
                <w:rFonts w:asciiTheme="majorBidi" w:hAnsiTheme="majorBidi" w:cstheme="majorBidi"/>
              </w:rPr>
              <w:t>763</w:t>
            </w:r>
            <w:r w:rsidRPr="00CD202A">
              <w:rPr>
                <w:rFonts w:asciiTheme="majorBidi" w:hAnsiTheme="majorBidi" w:cstheme="majorBidi"/>
              </w:rPr>
              <w:t>, n=1</w:t>
            </w:r>
            <w:r w:rsidR="003D69E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CADC" w14:textId="1E256FC4" w:rsidR="00200AF5" w:rsidRPr="00CD202A" w:rsidRDefault="003D69E5" w:rsidP="0090739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200AF5" w:rsidRPr="00CD202A">
              <w:rPr>
                <w:rFonts w:asciiTheme="majorBidi" w:hAnsiTheme="majorBidi" w:cstheme="majorBidi"/>
              </w:rPr>
              <w:t>, n=</w:t>
            </w: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28F8" w14:textId="5B386A6E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D69E5">
              <w:rPr>
                <w:rFonts w:asciiTheme="majorBidi" w:hAnsiTheme="majorBidi" w:cstheme="majorBidi"/>
              </w:rPr>
              <w:t>5635</w:t>
            </w:r>
          </w:p>
        </w:tc>
      </w:tr>
      <w:tr w:rsidR="00200AF5" w:rsidRPr="00CD202A" w14:paraId="2199700D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97BA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8+ IL-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7936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507, n=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E0C3" w14:textId="2DDD950B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D69E5">
              <w:rPr>
                <w:rFonts w:asciiTheme="majorBidi" w:hAnsiTheme="majorBidi" w:cstheme="majorBidi"/>
              </w:rPr>
              <w:t>3</w:t>
            </w:r>
            <w:r w:rsidR="0037565A">
              <w:rPr>
                <w:rFonts w:asciiTheme="majorBidi" w:hAnsiTheme="majorBidi" w:cstheme="majorBidi"/>
              </w:rPr>
              <w:t>82</w:t>
            </w:r>
            <w:r w:rsidRPr="00CD202A">
              <w:rPr>
                <w:rFonts w:asciiTheme="majorBidi" w:hAnsiTheme="majorBidi" w:cstheme="majorBidi"/>
              </w:rPr>
              <w:t>, n=</w:t>
            </w:r>
            <w:r w:rsidR="003D69E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7202" w14:textId="5A5A4E04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</w:t>
            </w:r>
            <w:r w:rsidR="0037565A">
              <w:rPr>
                <w:rFonts w:asciiTheme="majorBidi" w:hAnsiTheme="majorBidi" w:cstheme="majorBidi"/>
              </w:rPr>
              <w:t>5962</w:t>
            </w:r>
          </w:p>
        </w:tc>
      </w:tr>
      <w:tr w:rsidR="00200AF5" w:rsidRPr="00CD202A" w14:paraId="14E1D9DA" w14:textId="77777777" w:rsidTr="0090739C">
        <w:trPr>
          <w:trHeight w:val="32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547A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90739C">
              <w:rPr>
                <w:rFonts w:asciiTheme="majorBidi" w:hAnsiTheme="majorBidi" w:cstheme="majorBidi"/>
                <w:color w:val="000000"/>
              </w:rPr>
              <w:t>CD8+ IL-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972C" w14:textId="7777777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572, n=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5E6E" w14:textId="4A2B9857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</w:rPr>
            </w:pPr>
            <w:r w:rsidRPr="00CD202A">
              <w:rPr>
                <w:rFonts w:asciiTheme="majorBidi" w:hAnsiTheme="majorBidi" w:cstheme="majorBidi"/>
              </w:rPr>
              <w:t>0.5</w:t>
            </w:r>
            <w:r w:rsidR="003D69E5">
              <w:rPr>
                <w:rFonts w:asciiTheme="majorBidi" w:hAnsiTheme="majorBidi" w:cstheme="majorBidi"/>
              </w:rPr>
              <w:t>2</w:t>
            </w:r>
            <w:r w:rsidRPr="00CD202A">
              <w:rPr>
                <w:rFonts w:asciiTheme="majorBidi" w:hAnsiTheme="majorBidi" w:cstheme="majorBidi"/>
              </w:rPr>
              <w:t>, n=</w:t>
            </w:r>
            <w:r w:rsidR="003D69E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8DF0" w14:textId="208400C0" w:rsidR="00200AF5" w:rsidRPr="00CD202A" w:rsidRDefault="003D69E5" w:rsidP="0090739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0.9999</w:t>
            </w:r>
          </w:p>
        </w:tc>
      </w:tr>
      <w:tr w:rsidR="00200AF5" w:rsidRPr="00CD202A" w14:paraId="70E454A4" w14:textId="77777777" w:rsidTr="0090739C">
        <w:trPr>
          <w:trHeight w:val="36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335F" w14:textId="77777777" w:rsidR="00200AF5" w:rsidRPr="0090739C" w:rsidRDefault="00200AF5" w:rsidP="0090739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0739C">
              <w:rPr>
                <w:rFonts w:asciiTheme="majorBidi" w:hAnsiTheme="majorBidi" w:cstheme="majorBidi"/>
                <w:color w:val="000000" w:themeColor="text1"/>
              </w:rPr>
              <w:t>CD8+ Ki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9FAD" w14:textId="287D5EC1" w:rsidR="00200AF5" w:rsidRPr="00CD202A" w:rsidRDefault="0037565A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0.331</w:t>
            </w:r>
            <w:r w:rsidR="00200AF5"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, n=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735C" w14:textId="258DD70B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</w:t>
            </w:r>
            <w:r w:rsidR="0037565A">
              <w:rPr>
                <w:rFonts w:asciiTheme="majorBidi" w:hAnsiTheme="majorBidi" w:cstheme="majorBidi"/>
                <w:b/>
                <w:bCs/>
                <w:color w:val="000000" w:themeColor="text1"/>
              </w:rPr>
              <w:t>676</w:t>
            </w: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, n=</w:t>
            </w:r>
            <w:r w:rsidR="003D69E5">
              <w:rPr>
                <w:rFonts w:asciiTheme="majorBidi" w:hAnsiTheme="majorBidi" w:cstheme="majorBidi"/>
                <w:b/>
                <w:bCs/>
                <w:color w:val="000000" w:themeColor="text1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5D26" w14:textId="70760C80" w:rsidR="00200AF5" w:rsidRPr="00CD202A" w:rsidRDefault="00200AF5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D202A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</w:t>
            </w:r>
            <w:r w:rsidR="003D69E5">
              <w:rPr>
                <w:rFonts w:asciiTheme="majorBidi" w:hAnsiTheme="majorBidi" w:cstheme="majorBidi"/>
                <w:b/>
                <w:bCs/>
                <w:color w:val="000000" w:themeColor="text1"/>
              </w:rPr>
              <w:t>337</w:t>
            </w:r>
          </w:p>
        </w:tc>
      </w:tr>
    </w:tbl>
    <w:p w14:paraId="0E74279C" w14:textId="77777777" w:rsidR="007A4E34" w:rsidRDefault="007A4E34"/>
    <w:sectPr w:rsidR="007A4E34" w:rsidSect="000E4BE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AF5"/>
    <w:rsid w:val="000568B9"/>
    <w:rsid w:val="00060BE4"/>
    <w:rsid w:val="0008598F"/>
    <w:rsid w:val="000971C4"/>
    <w:rsid w:val="000C0DEB"/>
    <w:rsid w:val="000E4BEE"/>
    <w:rsid w:val="00140E9C"/>
    <w:rsid w:val="001C6AC0"/>
    <w:rsid w:val="00200AF5"/>
    <w:rsid w:val="00203304"/>
    <w:rsid w:val="00254673"/>
    <w:rsid w:val="002E52E8"/>
    <w:rsid w:val="00325D35"/>
    <w:rsid w:val="00347EE7"/>
    <w:rsid w:val="0037565A"/>
    <w:rsid w:val="003A04ED"/>
    <w:rsid w:val="003A4333"/>
    <w:rsid w:val="003C4F83"/>
    <w:rsid w:val="003D69E5"/>
    <w:rsid w:val="004652A4"/>
    <w:rsid w:val="00504046"/>
    <w:rsid w:val="00520F83"/>
    <w:rsid w:val="005A7560"/>
    <w:rsid w:val="00635C59"/>
    <w:rsid w:val="00790F29"/>
    <w:rsid w:val="007A4E34"/>
    <w:rsid w:val="00803492"/>
    <w:rsid w:val="0082648A"/>
    <w:rsid w:val="008271B1"/>
    <w:rsid w:val="00912B40"/>
    <w:rsid w:val="00975E6E"/>
    <w:rsid w:val="00A279C6"/>
    <w:rsid w:val="00A310E4"/>
    <w:rsid w:val="00AD1D70"/>
    <w:rsid w:val="00B02D75"/>
    <w:rsid w:val="00B07FAE"/>
    <w:rsid w:val="00B8199A"/>
    <w:rsid w:val="00B93C39"/>
    <w:rsid w:val="00C00CE4"/>
    <w:rsid w:val="00C27D29"/>
    <w:rsid w:val="00C425AD"/>
    <w:rsid w:val="00C554DD"/>
    <w:rsid w:val="00D204C7"/>
    <w:rsid w:val="00D81581"/>
    <w:rsid w:val="00DA5F74"/>
    <w:rsid w:val="00E204BF"/>
    <w:rsid w:val="00E44120"/>
    <w:rsid w:val="00E80F24"/>
    <w:rsid w:val="00EA38F7"/>
    <w:rsid w:val="00EF25BD"/>
    <w:rsid w:val="00F5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3BD80"/>
  <w14:defaultImageDpi w14:val="32767"/>
  <w15:chartTrackingRefBased/>
  <w15:docId w15:val="{58709875-2F1C-714F-B7E7-66BF79D02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0A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chua, Sharie Keanne Chua</dc:creator>
  <cp:keywords/>
  <dc:description/>
  <cp:lastModifiedBy>Jessica Dellapenta</cp:lastModifiedBy>
  <cp:revision>2</cp:revision>
  <dcterms:created xsi:type="dcterms:W3CDTF">2018-10-11T18:20:00Z</dcterms:created>
  <dcterms:modified xsi:type="dcterms:W3CDTF">2018-10-11T18:20:00Z</dcterms:modified>
</cp:coreProperties>
</file>